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tblLook w:val="04A0" w:firstRow="1" w:lastRow="0" w:firstColumn="1" w:lastColumn="0" w:noHBand="0" w:noVBand="1"/>
      </w:tblPr>
      <w:tblGrid>
        <w:gridCol w:w="1134"/>
        <w:gridCol w:w="2127"/>
        <w:gridCol w:w="5494"/>
      </w:tblGrid>
      <w:tr w:rsidR="0077245D" w:rsidRPr="00CB3882" w:rsidTr="003F04F3">
        <w:trPr>
          <w:trHeight w:val="30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CB3882" w:rsidRDefault="0077245D" w:rsidP="000511A6">
            <w:pPr>
              <w:widowControl/>
              <w:spacing w:line="48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</w:pPr>
            <w:r w:rsidRPr="00CB388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Table </w:t>
            </w:r>
            <w:r w:rsidR="000511A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S</w:t>
            </w:r>
            <w:r w:rsidRPr="00CB388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1. </w:t>
            </w:r>
            <w:bookmarkStart w:id="0" w:name="_GoBack"/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The </w:t>
            </w:r>
            <w:r w:rsidRPr="00CB388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primer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s</w:t>
            </w:r>
            <w:r w:rsidRPr="00CB388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equences of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selected candidate genes</w:t>
            </w:r>
            <w:r w:rsidRPr="00CB388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in</w:t>
            </w:r>
            <w:r w:rsidRPr="00CB388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 xml:space="preserve"> RT–qPCR</w:t>
            </w:r>
            <w:bookmarkEnd w:id="0"/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D72A20" w:rsidRDefault="0077245D" w:rsidP="003F04F3">
            <w:pPr>
              <w:widowControl/>
              <w:spacing w:line="48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D72A20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D72A20" w:rsidRDefault="0077245D" w:rsidP="003F04F3">
            <w:pPr>
              <w:widowControl/>
              <w:spacing w:line="48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D72A20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NCBI accession identifier</w:t>
            </w:r>
          </w:p>
        </w:tc>
        <w:tc>
          <w:tcPr>
            <w:tcW w:w="53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D72A20" w:rsidRDefault="0077245D" w:rsidP="003F04F3">
            <w:pPr>
              <w:widowControl/>
              <w:spacing w:line="48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</w:pPr>
            <w:r w:rsidRPr="00D72A20">
              <w:rPr>
                <w:rFonts w:asciiTheme="majorBidi" w:eastAsia="宋体" w:hAnsiTheme="majorBidi" w:cstheme="majorBidi"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77245D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363B9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3B9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M_013199522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77245D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TGGTGCTAAGCGTGTCA</w:t>
            </w:r>
            <w:r w:rsidR="000511A6"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, GGCTGGGATAATGTTCTGG</w:t>
            </w:r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D15CC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="000511A6"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363B9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63B9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M_013186329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</w:t>
            </w: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CAACTACTACGCTGTGG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,</w:t>
            </w:r>
            <w:r>
              <w:t xml:space="preserve"> G</w:t>
            </w: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CTGAGTCTATGCCTTCC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7020FC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E818F1" w:rsidP="003F04F3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E818F1">
              <w:rPr>
                <w:rFonts w:eastAsia="Times New Roman" w:cs="Times New Roman"/>
                <w:kern w:val="0"/>
                <w:sz w:val="18"/>
                <w:szCs w:val="18"/>
              </w:rPr>
              <w:t xml:space="preserve">XM_013190618     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</w:t>
            </w: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AGGCAGGAGCCTGGTAA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,</w:t>
            </w:r>
            <w:r>
              <w:t xml:space="preserve"> </w:t>
            </w: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CAGCGGTGCATCAGAATT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7020FC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8549BE" w:rsidP="003F04F3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8549BE">
              <w:rPr>
                <w:rFonts w:eastAsia="Times New Roman" w:cs="Times New Roman"/>
                <w:kern w:val="0"/>
                <w:sz w:val="18"/>
                <w:szCs w:val="18"/>
              </w:rPr>
              <w:t>XM_048058960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EE3987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CAATCCTTGCTGCTCAAA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,</w:t>
            </w:r>
            <w:r>
              <w:t>T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GCGTAGGTTTCAATGTCAGT</w:t>
            </w:r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0511A6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8549BE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49B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M_048050603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EE3987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TGGCTACACCACAGAGG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,</w:t>
            </w:r>
            <w:r>
              <w:t xml:space="preserve"> C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ATCACAGCACGGTCCAGG</w:t>
            </w:r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0511A6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DGF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8549BE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49B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M_048069820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EE3987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TCCCTGACAGCCACAAC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, C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TAGGTCCAGTGCAAGTG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</w:tr>
      <w:tr w:rsidR="007020FC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8549BE" w:rsidP="003F04F3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8549BE">
              <w:rPr>
                <w:rFonts w:eastAsia="Times New Roman" w:cs="Times New Roman"/>
                <w:kern w:val="0"/>
                <w:sz w:val="18"/>
                <w:szCs w:val="18"/>
              </w:rPr>
              <w:t>XM_013192370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7020FC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GGAGAGGGGCAAGTGGTTAG, </w:t>
            </w:r>
            <w:r w:rsidRPr="007020FC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AACACCAGAGGAACCCATCG</w:t>
            </w:r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0511A6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8549BE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49B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M_048078356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EE3987" w:rsidP="00EE3987">
            <w:pPr>
              <w:widowControl/>
              <w:spacing w:line="480" w:lineRule="auto"/>
              <w:jc w:val="center"/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CTGGTATGCGACAAGACCGA</w:t>
            </w:r>
            <w:r>
              <w:rPr>
                <w:rFonts w:eastAsia="宋体" w:cs="Times New Roman" w:hint="eastAsia"/>
                <w:color w:val="222222"/>
                <w:kern w:val="0"/>
                <w:sz w:val="18"/>
                <w:szCs w:val="18"/>
              </w:rPr>
              <w:t>,</w:t>
            </w: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EE3987"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TGGAGTAATGCAGAGCCCAC</w:t>
            </w:r>
          </w:p>
        </w:tc>
      </w:tr>
      <w:tr w:rsidR="007020FC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color w:val="222222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color w:val="222222"/>
                <w:kern w:val="0"/>
                <w:sz w:val="18"/>
                <w:szCs w:val="18"/>
              </w:rPr>
              <w:t>EXFA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74439D" w:rsidP="003F04F3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74439D">
              <w:rPr>
                <w:rFonts w:eastAsia="Times New Roman" w:cs="Times New Roman"/>
                <w:kern w:val="0"/>
                <w:sz w:val="18"/>
                <w:szCs w:val="18"/>
              </w:rPr>
              <w:t>XM_013182731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EE3987" w:rsidP="00EE3987">
            <w:pPr>
              <w:widowControl/>
              <w:spacing w:line="480" w:lineRule="auto"/>
              <w:jc w:val="center"/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CCAGCCAGGATGAATGCAGA</w:t>
            </w:r>
            <w:r>
              <w:rPr>
                <w:rFonts w:eastAsia="宋体" w:cs="Times New Roman" w:hint="eastAsia"/>
                <w:color w:val="222222"/>
                <w:kern w:val="0"/>
                <w:sz w:val="18"/>
                <w:szCs w:val="18"/>
              </w:rPr>
              <w:t>,</w:t>
            </w: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EE3987"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AGCCCTGAAGAGGGATAGCA</w:t>
            </w:r>
          </w:p>
        </w:tc>
      </w:tr>
      <w:tr w:rsidR="0077245D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0511A6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CN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245D" w:rsidRPr="007020FC" w:rsidRDefault="008549BE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49B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 XM_066990693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5D" w:rsidRPr="007020FC" w:rsidRDefault="00EE3987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GTGCTGCGAGAAGTGGATCT</w:t>
            </w:r>
            <w:r>
              <w:rPr>
                <w:rFonts w:eastAsia="宋体" w:cs="Times New Roman" w:hint="eastAsia"/>
                <w:color w:val="222222"/>
                <w:kern w:val="0"/>
                <w:sz w:val="18"/>
                <w:szCs w:val="18"/>
              </w:rPr>
              <w:t>,</w:t>
            </w: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 xml:space="preserve"> </w:t>
            </w:r>
            <w:r w:rsidRPr="00EE3987"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CAAAGGCGTGTCTGCTTCAC</w:t>
            </w:r>
          </w:p>
        </w:tc>
      </w:tr>
      <w:tr w:rsidR="007020FC" w:rsidRPr="00D72A20" w:rsidTr="007020FC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  <w:t>FAM180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8549BE" w:rsidP="003F04F3">
            <w:pPr>
              <w:widowControl/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8549BE">
              <w:rPr>
                <w:rFonts w:eastAsia="Times New Roman" w:cs="Times New Roman"/>
                <w:kern w:val="0"/>
                <w:sz w:val="18"/>
                <w:szCs w:val="18"/>
              </w:rPr>
              <w:t>XM_013173073</w:t>
            </w:r>
          </w:p>
        </w:tc>
        <w:tc>
          <w:tcPr>
            <w:tcW w:w="5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EE3987" w:rsidP="00EE3987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GACACATGTAGCACGTCCA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3987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ACATGCCTCTAAGCCAGCA</w:t>
            </w:r>
          </w:p>
        </w:tc>
      </w:tr>
      <w:tr w:rsidR="007020FC" w:rsidRPr="00D72A20" w:rsidTr="007020F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7020FC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020FC"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I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020FC" w:rsidRPr="007020FC" w:rsidRDefault="008549BE" w:rsidP="003F04F3">
            <w:pPr>
              <w:widowControl/>
              <w:spacing w:line="480" w:lineRule="auto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8549B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XM_013172440</w:t>
            </w:r>
          </w:p>
        </w:tc>
        <w:tc>
          <w:tcPr>
            <w:tcW w:w="5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0FC" w:rsidRPr="007020FC" w:rsidRDefault="00EE3987" w:rsidP="00EE3987">
            <w:pPr>
              <w:widowControl/>
              <w:spacing w:line="480" w:lineRule="auto"/>
              <w:jc w:val="center"/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G</w:t>
            </w:r>
            <w:r w:rsidRPr="00EE3987"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CGATGCTATGGACCCATG</w:t>
            </w: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T, C</w:t>
            </w:r>
            <w:r w:rsidRPr="00EE3987"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CAAGTAAACAGCTCGTCG</w:t>
            </w:r>
            <w:r>
              <w:rPr>
                <w:rFonts w:eastAsia="宋体" w:cs="Times New Roman"/>
                <w:color w:val="222222"/>
                <w:kern w:val="0"/>
                <w:sz w:val="18"/>
                <w:szCs w:val="18"/>
              </w:rPr>
              <w:t>C</w:t>
            </w:r>
          </w:p>
        </w:tc>
      </w:tr>
    </w:tbl>
    <w:p w:rsidR="002E1010" w:rsidRDefault="002E1010"/>
    <w:sectPr w:rsidR="002E1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0025" w:rsidRDefault="00D60025" w:rsidP="0077245D">
      <w:r>
        <w:separator/>
      </w:r>
    </w:p>
  </w:endnote>
  <w:endnote w:type="continuationSeparator" w:id="0">
    <w:p w:rsidR="00D60025" w:rsidRDefault="00D60025" w:rsidP="0077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0025" w:rsidRDefault="00D60025" w:rsidP="0077245D">
      <w:r>
        <w:separator/>
      </w:r>
    </w:p>
  </w:footnote>
  <w:footnote w:type="continuationSeparator" w:id="0">
    <w:p w:rsidR="00D60025" w:rsidRDefault="00D60025" w:rsidP="00772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50D"/>
    <w:rsid w:val="00040B1D"/>
    <w:rsid w:val="000511A6"/>
    <w:rsid w:val="002E1010"/>
    <w:rsid w:val="00363B9C"/>
    <w:rsid w:val="007020FC"/>
    <w:rsid w:val="0074439D"/>
    <w:rsid w:val="0077245D"/>
    <w:rsid w:val="008549BE"/>
    <w:rsid w:val="00D15CCC"/>
    <w:rsid w:val="00D4150D"/>
    <w:rsid w:val="00D60025"/>
    <w:rsid w:val="00E818F1"/>
    <w:rsid w:val="00EE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4C71C6"/>
  <w15:chartTrackingRefBased/>
  <w15:docId w15:val="{7DF48641-4CFE-4FAC-BA75-D6FD3326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245D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45D"/>
    <w:rPr>
      <w:sz w:val="18"/>
      <w:szCs w:val="18"/>
    </w:rPr>
  </w:style>
  <w:style w:type="character" w:customStyle="1" w:styleId="fontstyle01">
    <w:name w:val="fontstyle01"/>
    <w:basedOn w:val="a0"/>
    <w:rsid w:val="007020FC"/>
    <w:rPr>
      <w:rFonts w:ascii="Arial" w:hAnsi="Arial" w:cs="Aria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克山</dc:creator>
  <cp:keywords/>
  <dc:description/>
  <cp:lastModifiedBy>张克山</cp:lastModifiedBy>
  <cp:revision>6</cp:revision>
  <dcterms:created xsi:type="dcterms:W3CDTF">2024-09-19T01:33:00Z</dcterms:created>
  <dcterms:modified xsi:type="dcterms:W3CDTF">2024-10-11T00:17:00Z</dcterms:modified>
</cp:coreProperties>
</file>